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DFC3D" w14:textId="171DE89C" w:rsidR="00154440" w:rsidRDefault="00E22EB4" w:rsidP="00154440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 xml:space="preserve">Additional </w:t>
      </w:r>
      <w:bookmarkStart w:id="0" w:name="_GoBack"/>
      <w:bookmarkEnd w:id="0"/>
      <w:r w:rsidR="005521BD" w:rsidRPr="00981970">
        <w:rPr>
          <w:rFonts w:ascii="Calibri" w:eastAsia="Calibri" w:hAnsi="Calibri" w:cs="Times New Roman"/>
          <w:b/>
          <w:lang w:val="en-US"/>
        </w:rPr>
        <w:t>Figure 2</w:t>
      </w:r>
      <w:r w:rsidR="005521BD">
        <w:rPr>
          <w:rFonts w:ascii="Calibri" w:eastAsia="Calibri" w:hAnsi="Calibri" w:cs="Times New Roman"/>
          <w:lang w:val="en-US"/>
        </w:rPr>
        <w:t>.</w:t>
      </w:r>
      <w:r w:rsidR="00154440">
        <w:rPr>
          <w:rFonts w:ascii="Calibri" w:eastAsia="Calibri" w:hAnsi="Calibri" w:cs="Times New Roman"/>
          <w:lang w:val="en-US"/>
        </w:rPr>
        <w:t xml:space="preserve">  D</w:t>
      </w:r>
      <w:r w:rsidR="00154440" w:rsidRPr="00620BA4">
        <w:rPr>
          <w:rFonts w:ascii="Calibri" w:eastAsia="Calibri" w:hAnsi="Calibri" w:cs="Times New Roman"/>
          <w:lang w:val="en-US"/>
        </w:rPr>
        <w:t xml:space="preserve">istribution of causes of death using verbal autopsy </w:t>
      </w:r>
      <w:r w:rsidR="00154440">
        <w:rPr>
          <w:rFonts w:ascii="Calibri" w:eastAsia="Calibri" w:hAnsi="Calibri" w:cs="Times New Roman"/>
          <w:lang w:val="en-US"/>
        </w:rPr>
        <w:t>interviews by place of delivery for the three age sub</w:t>
      </w:r>
      <w:r w:rsidR="004F58AE">
        <w:rPr>
          <w:rFonts w:ascii="Calibri" w:eastAsia="Calibri" w:hAnsi="Calibri" w:cs="Times New Roman"/>
          <w:lang w:val="en-US"/>
        </w:rPr>
        <w:t>-</w:t>
      </w:r>
      <w:r w:rsidR="00154440">
        <w:rPr>
          <w:rFonts w:ascii="Calibri" w:eastAsia="Calibri" w:hAnsi="Calibri" w:cs="Times New Roman"/>
          <w:lang w:val="en-US"/>
        </w:rPr>
        <w:t xml:space="preserve">groups </w:t>
      </w:r>
      <w:r w:rsidR="00154440" w:rsidRPr="00620BA4">
        <w:rPr>
          <w:rFonts w:ascii="Calibri" w:eastAsia="Calibri" w:hAnsi="Calibri" w:cs="Times New Roman"/>
          <w:lang w:val="en-US"/>
        </w:rPr>
        <w:t>in the Indian state of Bihar</w:t>
      </w:r>
      <w:r w:rsidR="00154440">
        <w:rPr>
          <w:rFonts w:ascii="Calibri" w:eastAsia="Calibri" w:hAnsi="Calibri" w:cs="Times New Roman"/>
          <w:lang w:val="en-US"/>
        </w:rPr>
        <w:t>.</w:t>
      </w:r>
    </w:p>
    <w:tbl>
      <w:tblPr>
        <w:tblStyle w:val="TableGrid"/>
        <w:tblpPr w:leftFromText="180" w:rightFromText="180" w:vertAnchor="text" w:tblpY="142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154440" w14:paraId="32C038FE" w14:textId="77777777" w:rsidTr="001862E1">
        <w:trPr>
          <w:trHeight w:val="262"/>
        </w:trPr>
        <w:tc>
          <w:tcPr>
            <w:tcW w:w="13948" w:type="dxa"/>
            <w:gridSpan w:val="3"/>
            <w:shd w:val="clear" w:color="auto" w:fill="E7E6E6" w:themeFill="background2"/>
          </w:tcPr>
          <w:p w14:paraId="489261D6" w14:textId="77777777" w:rsidR="00154440" w:rsidRPr="00EE769F" w:rsidRDefault="00154440" w:rsidP="001862E1">
            <w:pPr>
              <w:jc w:val="center"/>
              <w:rPr>
                <w:b/>
                <w:noProof/>
                <w:lang w:eastAsia="en-IN"/>
              </w:rPr>
            </w:pPr>
            <w:r w:rsidRPr="00EE769F">
              <w:rPr>
                <w:b/>
                <w:noProof/>
                <w:lang w:eastAsia="en-IN"/>
              </w:rPr>
              <w:t>0-2 days deaths</w:t>
            </w:r>
          </w:p>
        </w:tc>
      </w:tr>
      <w:tr w:rsidR="00154440" w14:paraId="6041A127" w14:textId="77777777" w:rsidTr="001862E1">
        <w:trPr>
          <w:trHeight w:val="2782"/>
        </w:trPr>
        <w:tc>
          <w:tcPr>
            <w:tcW w:w="4649" w:type="dxa"/>
          </w:tcPr>
          <w:p w14:paraId="1357317B" w14:textId="77777777" w:rsidR="00154440" w:rsidRDefault="00154440" w:rsidP="001862E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A3149">
              <w:rPr>
                <w:noProof/>
                <w:lang w:eastAsia="en-IN"/>
              </w:rPr>
              <w:drawing>
                <wp:inline distT="0" distB="0" distL="0" distR="0" wp14:anchorId="5CD7A26C" wp14:editId="577EFAAD">
                  <wp:extent cx="2413000" cy="1746578"/>
                  <wp:effectExtent l="0" t="0" r="6350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3032" cy="1761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9" w:type="dxa"/>
          </w:tcPr>
          <w:p w14:paraId="131200EC" w14:textId="77777777" w:rsidR="00154440" w:rsidRDefault="00154440" w:rsidP="001862E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A3149">
              <w:rPr>
                <w:noProof/>
                <w:lang w:eastAsia="en-IN"/>
              </w:rPr>
              <w:drawing>
                <wp:inline distT="0" distB="0" distL="0" distR="0" wp14:anchorId="3D6398D6" wp14:editId="30EB295A">
                  <wp:extent cx="2470150" cy="1712595"/>
                  <wp:effectExtent l="0" t="0" r="6350" b="190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3094" cy="17285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0" w:type="dxa"/>
          </w:tcPr>
          <w:p w14:paraId="34BA0AEB" w14:textId="77777777" w:rsidR="00154440" w:rsidRDefault="00154440" w:rsidP="001862E1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A3149">
              <w:rPr>
                <w:noProof/>
                <w:lang w:eastAsia="en-IN"/>
              </w:rPr>
              <w:drawing>
                <wp:inline distT="0" distB="0" distL="0" distR="0" wp14:anchorId="489E32D8" wp14:editId="78115771">
                  <wp:extent cx="2330450" cy="1771322"/>
                  <wp:effectExtent l="0" t="0" r="0" b="63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0194" cy="1793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4440" w14:paraId="5DB9709F" w14:textId="77777777" w:rsidTr="001862E1">
        <w:trPr>
          <w:trHeight w:val="253"/>
        </w:trPr>
        <w:tc>
          <w:tcPr>
            <w:tcW w:w="13948" w:type="dxa"/>
            <w:gridSpan w:val="3"/>
            <w:shd w:val="clear" w:color="auto" w:fill="E7E6E6" w:themeFill="background2"/>
          </w:tcPr>
          <w:p w14:paraId="50D02F75" w14:textId="77777777" w:rsidR="00154440" w:rsidRPr="00EE769F" w:rsidRDefault="00154440" w:rsidP="001862E1">
            <w:pPr>
              <w:jc w:val="center"/>
              <w:rPr>
                <w:b/>
                <w:noProof/>
                <w:lang w:eastAsia="en-IN"/>
              </w:rPr>
            </w:pPr>
            <w:r w:rsidRPr="00EE769F">
              <w:rPr>
                <w:b/>
                <w:noProof/>
                <w:lang w:eastAsia="en-IN"/>
              </w:rPr>
              <w:t>3-7 days deaths</w:t>
            </w:r>
          </w:p>
        </w:tc>
      </w:tr>
      <w:tr w:rsidR="00154440" w14:paraId="385E835F" w14:textId="77777777" w:rsidTr="001862E1">
        <w:trPr>
          <w:trHeight w:val="2602"/>
        </w:trPr>
        <w:tc>
          <w:tcPr>
            <w:tcW w:w="4649" w:type="dxa"/>
          </w:tcPr>
          <w:p w14:paraId="2E226ACA" w14:textId="77777777" w:rsidR="00154440" w:rsidRPr="00AA3149" w:rsidRDefault="00154440" w:rsidP="001862E1">
            <w:pPr>
              <w:jc w:val="center"/>
              <w:rPr>
                <w:noProof/>
                <w:lang w:eastAsia="en-IN"/>
              </w:rPr>
            </w:pPr>
            <w:r w:rsidRPr="00D4773F">
              <w:rPr>
                <w:noProof/>
                <w:lang w:eastAsia="en-IN"/>
              </w:rPr>
              <w:drawing>
                <wp:inline distT="0" distB="0" distL="0" distR="0" wp14:anchorId="4C54751F" wp14:editId="5F1E15D4">
                  <wp:extent cx="2305050" cy="1784279"/>
                  <wp:effectExtent l="0" t="0" r="0" b="698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966" cy="1821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9" w:type="dxa"/>
          </w:tcPr>
          <w:p w14:paraId="796797DA" w14:textId="77777777" w:rsidR="00154440" w:rsidRPr="00AA3149" w:rsidRDefault="00154440" w:rsidP="001862E1">
            <w:pPr>
              <w:jc w:val="center"/>
              <w:rPr>
                <w:noProof/>
                <w:lang w:eastAsia="en-IN"/>
              </w:rPr>
            </w:pPr>
            <w:r w:rsidRPr="00D4773F">
              <w:rPr>
                <w:noProof/>
                <w:lang w:eastAsia="en-IN"/>
              </w:rPr>
              <w:drawing>
                <wp:inline distT="0" distB="0" distL="0" distR="0" wp14:anchorId="2038519D" wp14:editId="2B9FC795">
                  <wp:extent cx="2501900" cy="1809522"/>
                  <wp:effectExtent l="0" t="0" r="0" b="63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181" cy="1824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50" w:type="dxa"/>
          </w:tcPr>
          <w:p w14:paraId="1639898C" w14:textId="77777777" w:rsidR="00154440" w:rsidRPr="00AA3149" w:rsidRDefault="00154440" w:rsidP="001862E1">
            <w:pPr>
              <w:jc w:val="center"/>
              <w:rPr>
                <w:noProof/>
                <w:lang w:eastAsia="en-IN"/>
              </w:rPr>
            </w:pPr>
            <w:r w:rsidRPr="00D4773F">
              <w:rPr>
                <w:noProof/>
                <w:lang w:eastAsia="en-IN"/>
              </w:rPr>
              <w:drawing>
                <wp:inline distT="0" distB="0" distL="0" distR="0" wp14:anchorId="2BB866E9" wp14:editId="5C50D2EF">
                  <wp:extent cx="2438400" cy="1811924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1941" cy="1836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54440" w14:paraId="3D2A1E00" w14:textId="77777777" w:rsidTr="001862E1">
        <w:trPr>
          <w:trHeight w:val="262"/>
        </w:trPr>
        <w:tc>
          <w:tcPr>
            <w:tcW w:w="13948" w:type="dxa"/>
            <w:gridSpan w:val="3"/>
            <w:shd w:val="clear" w:color="auto" w:fill="E7E6E6" w:themeFill="background2"/>
          </w:tcPr>
          <w:p w14:paraId="1CE2A03E" w14:textId="77777777" w:rsidR="00154440" w:rsidRPr="00AA3149" w:rsidRDefault="00154440" w:rsidP="001862E1">
            <w:pPr>
              <w:jc w:val="center"/>
              <w:rPr>
                <w:noProof/>
                <w:lang w:eastAsia="en-IN"/>
              </w:rPr>
            </w:pPr>
            <w:r>
              <w:rPr>
                <w:b/>
                <w:noProof/>
                <w:lang w:eastAsia="en-IN"/>
              </w:rPr>
              <w:t>8</w:t>
            </w:r>
            <w:r w:rsidRPr="00EE769F">
              <w:rPr>
                <w:b/>
                <w:noProof/>
                <w:lang w:eastAsia="en-IN"/>
              </w:rPr>
              <w:t>-27 days deaths</w:t>
            </w:r>
          </w:p>
        </w:tc>
      </w:tr>
      <w:tr w:rsidR="00154440" w14:paraId="41C8CCB3" w14:textId="77777777" w:rsidTr="001862E1">
        <w:trPr>
          <w:trHeight w:val="1070"/>
        </w:trPr>
        <w:tc>
          <w:tcPr>
            <w:tcW w:w="4649" w:type="dxa"/>
          </w:tcPr>
          <w:p w14:paraId="13CDB7AD" w14:textId="77777777" w:rsidR="00154440" w:rsidRPr="00EE769F" w:rsidRDefault="00154440" w:rsidP="001862E1">
            <w:pPr>
              <w:jc w:val="center"/>
              <w:rPr>
                <w:noProof/>
                <w:lang w:eastAsia="en-IN"/>
              </w:rPr>
            </w:pPr>
            <w:r w:rsidRPr="00EE769F">
              <w:rPr>
                <w:noProof/>
                <w:lang w:eastAsia="en-IN"/>
              </w:rPr>
              <w:lastRenderedPageBreak/>
              <w:drawing>
                <wp:inline distT="0" distB="0" distL="0" distR="0" wp14:anchorId="23B8EFF2" wp14:editId="08D9D795">
                  <wp:extent cx="2597150" cy="1784350"/>
                  <wp:effectExtent l="0" t="0" r="12700" b="635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649" w:type="dxa"/>
          </w:tcPr>
          <w:p w14:paraId="560C1ADF" w14:textId="77777777" w:rsidR="00154440" w:rsidRPr="00AA3149" w:rsidRDefault="00154440" w:rsidP="001862E1">
            <w:pPr>
              <w:jc w:val="center"/>
              <w:rPr>
                <w:noProof/>
                <w:lang w:eastAsia="en-IN"/>
              </w:rPr>
            </w:pPr>
            <w:r>
              <w:rPr>
                <w:noProof/>
                <w:lang w:eastAsia="en-IN"/>
              </w:rPr>
              <w:drawing>
                <wp:inline distT="0" distB="0" distL="0" distR="0" wp14:anchorId="2830193E" wp14:editId="58451625">
                  <wp:extent cx="2717800" cy="1790700"/>
                  <wp:effectExtent l="0" t="0" r="6350" b="0"/>
                  <wp:docPr id="39" name="Chart 3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4650" w:type="dxa"/>
          </w:tcPr>
          <w:p w14:paraId="296FD19A" w14:textId="77777777" w:rsidR="00154440" w:rsidRPr="00AA3149" w:rsidRDefault="00154440" w:rsidP="001862E1">
            <w:pPr>
              <w:jc w:val="center"/>
              <w:rPr>
                <w:noProof/>
                <w:lang w:eastAsia="en-IN"/>
              </w:rPr>
            </w:pPr>
            <w:r>
              <w:rPr>
                <w:noProof/>
                <w:lang w:eastAsia="en-IN"/>
              </w:rPr>
              <w:drawing>
                <wp:inline distT="0" distB="0" distL="0" distR="0" wp14:anchorId="6D6F733D" wp14:editId="67A4D748">
                  <wp:extent cx="2501900" cy="1771650"/>
                  <wp:effectExtent l="0" t="0" r="12700" b="0"/>
                  <wp:docPr id="40" name="Chart 4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14:paraId="4F61BB01" w14:textId="77777777" w:rsidR="00154440" w:rsidRDefault="00154440" w:rsidP="00154440">
      <w:pPr>
        <w:rPr>
          <w:rFonts w:ascii="Calibri" w:eastAsia="Calibri" w:hAnsi="Calibri" w:cs="Times New Roman"/>
          <w:lang w:val="en-US"/>
        </w:rPr>
      </w:pPr>
    </w:p>
    <w:p w14:paraId="734FF63E" w14:textId="1FB7824D" w:rsidR="00154440" w:rsidRDefault="00154440" w:rsidP="00154440">
      <w:pPr>
        <w:rPr>
          <w:rFonts w:ascii="Calibri" w:eastAsia="Calibri" w:hAnsi="Calibri" w:cs="Times New Roman"/>
          <w:lang w:val="en-US"/>
        </w:rPr>
      </w:pPr>
    </w:p>
    <w:p w14:paraId="5DA6A368" w14:textId="5E0E7426" w:rsidR="00154440" w:rsidRDefault="00DF2613" w:rsidP="00154440">
      <w:pPr>
        <w:rPr>
          <w:rFonts w:ascii="Calibri" w:eastAsia="Calibri" w:hAnsi="Calibri" w:cs="Times New Roman"/>
          <w:lang w:val="en-US"/>
        </w:rPr>
      </w:pPr>
      <w:r w:rsidRPr="006E060A">
        <w:rPr>
          <w:rFonts w:ascii="Calibri" w:eastAsia="Calibri" w:hAnsi="Calibri" w:cs="Times New Roman"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9E3C331" wp14:editId="23DDFE08">
                <wp:simplePos x="0" y="0"/>
                <wp:positionH relativeFrom="margin">
                  <wp:align>left</wp:align>
                </wp:positionH>
                <wp:positionV relativeFrom="paragraph">
                  <wp:posOffset>44450</wp:posOffset>
                </wp:positionV>
                <wp:extent cx="2990850" cy="603250"/>
                <wp:effectExtent l="0" t="0" r="19050" b="25400"/>
                <wp:wrapSquare wrapText="bothSides"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4918FE" w14:textId="62117310" w:rsidR="00154440" w:rsidRDefault="00DF2613" w:rsidP="00154440">
                            <w:r w:rsidRPr="00FE2A6A">
                              <w:rPr>
                                <w:noProof/>
                                <w:lang w:eastAsia="en-IN"/>
                              </w:rPr>
                              <w:drawing>
                                <wp:inline distT="0" distB="0" distL="0" distR="0" wp14:anchorId="52780A8C" wp14:editId="7CA458BE">
                                  <wp:extent cx="2856230" cy="532140"/>
                                  <wp:effectExtent l="0" t="0" r="1270" b="1270"/>
                                  <wp:docPr id="11" name="Picture 11" descr="C:\Users\rakhi.dandona\Desktop\Untitled.pn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 descr="C:\Users\rakhi.dandona\Desktop\Untitled.pn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56230" cy="5321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3C331" id="Text Box 22" o:spid="_x0000_s1030" type="#_x0000_t202" style="position:absolute;margin-left:0;margin-top:3.5pt;width:235.5pt;height:47.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Jo8JgIAAE0EAAAOAAAAZHJzL2Uyb0RvYy54bWysVNtu2zAMfR+wfxD0vtjxki4x4hRdugwD&#10;ugvQ7gNkWY6FSaImKbGzry8lp2l2exnmB4EUqUPykPTqetCKHITzEkxFp5OcEmE4NNLsKvr1Yftq&#10;QYkPzDRMgREVPQpPr9cvX6x6W4oCOlCNcARBjC97W9EuBFtmmeed0MxPwAqDxhacZgFVt8sax3pE&#10;1yor8vwq68E11gEX3uPt7Wik64TftoKHz23rRSCqophbSKdLZx3PbL1i5c4x20l+SoP9QxaaSYNB&#10;z1C3LDCyd/I3KC25Aw9tmHDQGbSt5CLVgNVM81+que+YFakWJMfbM03+/8HyT4cvjsimokVBiWEa&#10;e/QghkDewkDwCvnprS/R7d6iYxjwHvucavX2Dvg3TwxsOmZ24sY56DvBGsxvGl9mF09HHB9B6v4j&#10;NBiH7QMkoKF1OpKHdBBExz4dz72JuXC8LJbLfDFHE0fbVf66QDmGYOXTa+t8eC9AkyhU1GHvEzo7&#10;3Pkwuj65xGAelGy2UqmkuF29UY4cGM7JNn0n9J/clCF9RZfzYj4S8FeIPH1/gtAy4MArqSu6ODux&#10;MtL2zjSYJisDk2qUsTplTjxG6kYSw1APqWWzGCByXENzRGIdjPON+4hCB+4HJT3OdkX99z1zghL1&#10;wWBzltPZLC5DUmbzNwUq7tJSX1qY4QhV0UDJKG5CWqCYqoEbbGIrE7/PmZxSxplNHTrtV1yKSz15&#10;Pf8F1o8AAAD//wMAUEsDBBQABgAIAAAAIQB9nmR73AAAAAYBAAAPAAAAZHJzL2Rvd25yZXYueG1s&#10;TI9BT8MwDIXvSPyHyEhcEEs2pnWUphNCAsENBoJr1nhtReKUJOvKv8ec4GRb7+n5e9Vm8k6MGFMf&#10;SMN8pkAgNcH21Gp4e72/XINI2ZA1LhBq+MYEm/r0pDKlDUd6wXGbW8EhlEqjoct5KKVMTYfepFkY&#10;kFjbh+hN5jO20kZz5HDv5EKplfSmJ/7QmQHvOmw+twevYb18HD/S09Xze7Pau+t8UYwPX1Hr87Pp&#10;9gZExin/meEXn9GhZqZdOJBNwmngIllDwYPFZTHnZccutVAg60r+x69/AAAA//8DAFBLAQItABQA&#10;BgAIAAAAIQC2gziS/gAAAOEBAAATAAAAAAAAAAAAAAAAAAAAAABbQ29udGVudF9UeXBlc10ueG1s&#10;UEsBAi0AFAAGAAgAAAAhADj9If/WAAAAlAEAAAsAAAAAAAAAAAAAAAAALwEAAF9yZWxzLy5yZWxz&#10;UEsBAi0AFAAGAAgAAAAhAO4MmjwmAgAATQQAAA4AAAAAAAAAAAAAAAAALgIAAGRycy9lMm9Eb2Mu&#10;eG1sUEsBAi0AFAAGAAgAAAAhAH2eZHvcAAAABgEAAA8AAAAAAAAAAAAAAAAAgAQAAGRycy9kb3du&#10;cmV2LnhtbFBLBQYAAAAABAAEAPMAAACJBQAAAAA=&#10;">
                <v:textbox>
                  <w:txbxContent>
                    <w:p w14:paraId="734918FE" w14:textId="62117310" w:rsidR="00154440" w:rsidRDefault="00DF2613" w:rsidP="00154440">
                      <w:r w:rsidRPr="00FE2A6A">
                        <w:rPr>
                          <w:noProof/>
                          <w:lang w:eastAsia="en-IN"/>
                        </w:rPr>
                        <w:drawing>
                          <wp:inline distT="0" distB="0" distL="0" distR="0" wp14:anchorId="52780A8C" wp14:editId="7CA458BE">
                            <wp:extent cx="2856230" cy="532140"/>
                            <wp:effectExtent l="0" t="0" r="1270" b="1270"/>
                            <wp:docPr id="11" name="Picture 11" descr="C:\Users\rakhi.dandona\Desktop\Untitled.pn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 descr="C:\Users\rakhi.dandona\Desktop\Untitled.pn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56230" cy="5321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689F53B" w14:textId="2AC46BE2" w:rsidR="00620BA4" w:rsidRPr="00620BA4" w:rsidRDefault="00620BA4" w:rsidP="00620BA4">
      <w:pPr>
        <w:rPr>
          <w:rFonts w:ascii="Calibri" w:eastAsia="Calibri" w:hAnsi="Calibri" w:cs="Times New Roman"/>
          <w:lang w:val="en-US"/>
        </w:rPr>
      </w:pPr>
    </w:p>
    <w:sectPr w:rsidR="00620BA4" w:rsidRPr="00620BA4" w:rsidSect="005D4A94">
      <w:footerReference w:type="default" r:id="rId1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1AF297" w14:textId="77777777" w:rsidR="00711435" w:rsidRDefault="00711435" w:rsidP="006A3436">
      <w:pPr>
        <w:spacing w:after="0" w:line="240" w:lineRule="auto"/>
      </w:pPr>
      <w:r>
        <w:separator/>
      </w:r>
    </w:p>
  </w:endnote>
  <w:endnote w:type="continuationSeparator" w:id="0">
    <w:p w14:paraId="70B5B03F" w14:textId="77777777" w:rsidR="00711435" w:rsidRDefault="00711435" w:rsidP="006A3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8991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ACB6C" w14:textId="0D0B4E37" w:rsidR="00E27B47" w:rsidRDefault="00E27B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2E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AA530" w14:textId="77777777" w:rsidR="00E27B47" w:rsidRDefault="00E27B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FEE41F" w14:textId="77777777" w:rsidR="00711435" w:rsidRDefault="00711435" w:rsidP="006A3436">
      <w:pPr>
        <w:spacing w:after="0" w:line="240" w:lineRule="auto"/>
      </w:pPr>
      <w:r>
        <w:separator/>
      </w:r>
    </w:p>
  </w:footnote>
  <w:footnote w:type="continuationSeparator" w:id="0">
    <w:p w14:paraId="6E74DC29" w14:textId="77777777" w:rsidR="00711435" w:rsidRDefault="00711435" w:rsidP="006A3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A94"/>
    <w:rsid w:val="000133D6"/>
    <w:rsid w:val="00016E4C"/>
    <w:rsid w:val="000306A2"/>
    <w:rsid w:val="000320BD"/>
    <w:rsid w:val="00037784"/>
    <w:rsid w:val="00047616"/>
    <w:rsid w:val="000554AC"/>
    <w:rsid w:val="00061E59"/>
    <w:rsid w:val="00065B67"/>
    <w:rsid w:val="00066776"/>
    <w:rsid w:val="00067B01"/>
    <w:rsid w:val="00070F42"/>
    <w:rsid w:val="00071B12"/>
    <w:rsid w:val="000768B0"/>
    <w:rsid w:val="00092A37"/>
    <w:rsid w:val="00092BC8"/>
    <w:rsid w:val="00092C24"/>
    <w:rsid w:val="000A3490"/>
    <w:rsid w:val="000A65C8"/>
    <w:rsid w:val="000B00EA"/>
    <w:rsid w:val="000B2CC7"/>
    <w:rsid w:val="000B573D"/>
    <w:rsid w:val="000C1AE3"/>
    <w:rsid w:val="000D3AB6"/>
    <w:rsid w:val="000D51E2"/>
    <w:rsid w:val="000D6C67"/>
    <w:rsid w:val="000D782C"/>
    <w:rsid w:val="000D7987"/>
    <w:rsid w:val="000E2CE0"/>
    <w:rsid w:val="000E566F"/>
    <w:rsid w:val="000E5BBE"/>
    <w:rsid w:val="001037A8"/>
    <w:rsid w:val="00103AD8"/>
    <w:rsid w:val="00105D3D"/>
    <w:rsid w:val="0013233B"/>
    <w:rsid w:val="001330BE"/>
    <w:rsid w:val="00133EF1"/>
    <w:rsid w:val="00134D66"/>
    <w:rsid w:val="00135D58"/>
    <w:rsid w:val="00145422"/>
    <w:rsid w:val="0014723F"/>
    <w:rsid w:val="00154440"/>
    <w:rsid w:val="00164488"/>
    <w:rsid w:val="00166095"/>
    <w:rsid w:val="0017381A"/>
    <w:rsid w:val="00174951"/>
    <w:rsid w:val="0019339F"/>
    <w:rsid w:val="00195019"/>
    <w:rsid w:val="001A08BF"/>
    <w:rsid w:val="001A16DD"/>
    <w:rsid w:val="001A1A0E"/>
    <w:rsid w:val="001A2026"/>
    <w:rsid w:val="001B5F8E"/>
    <w:rsid w:val="001B7B30"/>
    <w:rsid w:val="001C32F4"/>
    <w:rsid w:val="001C463F"/>
    <w:rsid w:val="001C52A1"/>
    <w:rsid w:val="001C5CA3"/>
    <w:rsid w:val="001D2339"/>
    <w:rsid w:val="001D2ADD"/>
    <w:rsid w:val="001D65F5"/>
    <w:rsid w:val="001E1498"/>
    <w:rsid w:val="001F0FBC"/>
    <w:rsid w:val="001F26FC"/>
    <w:rsid w:val="00213436"/>
    <w:rsid w:val="00213E2D"/>
    <w:rsid w:val="002157AC"/>
    <w:rsid w:val="002252D9"/>
    <w:rsid w:val="00227397"/>
    <w:rsid w:val="00232195"/>
    <w:rsid w:val="00235054"/>
    <w:rsid w:val="002364E9"/>
    <w:rsid w:val="0023705D"/>
    <w:rsid w:val="002418E8"/>
    <w:rsid w:val="0024374D"/>
    <w:rsid w:val="002534DB"/>
    <w:rsid w:val="002563FE"/>
    <w:rsid w:val="0025728B"/>
    <w:rsid w:val="00267887"/>
    <w:rsid w:val="00273342"/>
    <w:rsid w:val="00281872"/>
    <w:rsid w:val="00284795"/>
    <w:rsid w:val="00285240"/>
    <w:rsid w:val="0029425A"/>
    <w:rsid w:val="002A282D"/>
    <w:rsid w:val="002A350D"/>
    <w:rsid w:val="002A4634"/>
    <w:rsid w:val="002A67E8"/>
    <w:rsid w:val="002B0747"/>
    <w:rsid w:val="002B1791"/>
    <w:rsid w:val="002B7690"/>
    <w:rsid w:val="002C0F08"/>
    <w:rsid w:val="002C5C67"/>
    <w:rsid w:val="002D128F"/>
    <w:rsid w:val="002D1C47"/>
    <w:rsid w:val="002F0047"/>
    <w:rsid w:val="002F4B12"/>
    <w:rsid w:val="002F6698"/>
    <w:rsid w:val="003037DD"/>
    <w:rsid w:val="00304B62"/>
    <w:rsid w:val="003100B3"/>
    <w:rsid w:val="00315045"/>
    <w:rsid w:val="003250CE"/>
    <w:rsid w:val="00335CE4"/>
    <w:rsid w:val="003365BC"/>
    <w:rsid w:val="00341139"/>
    <w:rsid w:val="00341293"/>
    <w:rsid w:val="003435D1"/>
    <w:rsid w:val="0034486A"/>
    <w:rsid w:val="00362AEC"/>
    <w:rsid w:val="00372D0E"/>
    <w:rsid w:val="00374365"/>
    <w:rsid w:val="00374A58"/>
    <w:rsid w:val="00382C17"/>
    <w:rsid w:val="00390859"/>
    <w:rsid w:val="003A13E5"/>
    <w:rsid w:val="003A75FB"/>
    <w:rsid w:val="003B17E7"/>
    <w:rsid w:val="003B29F7"/>
    <w:rsid w:val="003C1AA3"/>
    <w:rsid w:val="003D31D6"/>
    <w:rsid w:val="003E426E"/>
    <w:rsid w:val="003F72D3"/>
    <w:rsid w:val="003F74F1"/>
    <w:rsid w:val="00403E06"/>
    <w:rsid w:val="004115D7"/>
    <w:rsid w:val="0041385A"/>
    <w:rsid w:val="004172D2"/>
    <w:rsid w:val="00417B77"/>
    <w:rsid w:val="00421C2C"/>
    <w:rsid w:val="0042636F"/>
    <w:rsid w:val="00426EE4"/>
    <w:rsid w:val="0043088F"/>
    <w:rsid w:val="004515CC"/>
    <w:rsid w:val="004562E8"/>
    <w:rsid w:val="00461134"/>
    <w:rsid w:val="00466B9D"/>
    <w:rsid w:val="00471F44"/>
    <w:rsid w:val="004723B8"/>
    <w:rsid w:val="00477202"/>
    <w:rsid w:val="00490282"/>
    <w:rsid w:val="00491B92"/>
    <w:rsid w:val="00492377"/>
    <w:rsid w:val="0049433E"/>
    <w:rsid w:val="004B7BA6"/>
    <w:rsid w:val="004C0CEB"/>
    <w:rsid w:val="004C1774"/>
    <w:rsid w:val="004C219F"/>
    <w:rsid w:val="004C403A"/>
    <w:rsid w:val="004C72A8"/>
    <w:rsid w:val="004D2653"/>
    <w:rsid w:val="004D3F92"/>
    <w:rsid w:val="004D4CC8"/>
    <w:rsid w:val="004D548F"/>
    <w:rsid w:val="004E1499"/>
    <w:rsid w:val="004E1E20"/>
    <w:rsid w:val="004E2007"/>
    <w:rsid w:val="004E2DA7"/>
    <w:rsid w:val="004F45B6"/>
    <w:rsid w:val="004F58AE"/>
    <w:rsid w:val="004F6B64"/>
    <w:rsid w:val="004F74DB"/>
    <w:rsid w:val="004F7ED0"/>
    <w:rsid w:val="00500D59"/>
    <w:rsid w:val="00500D8A"/>
    <w:rsid w:val="0050605C"/>
    <w:rsid w:val="00510EDF"/>
    <w:rsid w:val="005167B0"/>
    <w:rsid w:val="0052081D"/>
    <w:rsid w:val="00523F26"/>
    <w:rsid w:val="005341F0"/>
    <w:rsid w:val="0053675C"/>
    <w:rsid w:val="005521BD"/>
    <w:rsid w:val="00561821"/>
    <w:rsid w:val="00567D15"/>
    <w:rsid w:val="005752F9"/>
    <w:rsid w:val="00576A75"/>
    <w:rsid w:val="005808F3"/>
    <w:rsid w:val="00584671"/>
    <w:rsid w:val="0058654A"/>
    <w:rsid w:val="00592134"/>
    <w:rsid w:val="005A0B32"/>
    <w:rsid w:val="005A1C3B"/>
    <w:rsid w:val="005B414C"/>
    <w:rsid w:val="005B498C"/>
    <w:rsid w:val="005B7E15"/>
    <w:rsid w:val="005C534E"/>
    <w:rsid w:val="005C61F3"/>
    <w:rsid w:val="005D15ED"/>
    <w:rsid w:val="005D2A23"/>
    <w:rsid w:val="005D4A94"/>
    <w:rsid w:val="005E1AAA"/>
    <w:rsid w:val="005E3819"/>
    <w:rsid w:val="005E6A5D"/>
    <w:rsid w:val="005E6F48"/>
    <w:rsid w:val="005F75A2"/>
    <w:rsid w:val="005F7CEC"/>
    <w:rsid w:val="006022F5"/>
    <w:rsid w:val="006025C6"/>
    <w:rsid w:val="0061254B"/>
    <w:rsid w:val="00615DCF"/>
    <w:rsid w:val="00620082"/>
    <w:rsid w:val="0062082D"/>
    <w:rsid w:val="00620BA4"/>
    <w:rsid w:val="006229C4"/>
    <w:rsid w:val="006241D8"/>
    <w:rsid w:val="00635A76"/>
    <w:rsid w:val="00636E76"/>
    <w:rsid w:val="00636F78"/>
    <w:rsid w:val="00637A93"/>
    <w:rsid w:val="0064033D"/>
    <w:rsid w:val="00642BE2"/>
    <w:rsid w:val="00647A4C"/>
    <w:rsid w:val="00657269"/>
    <w:rsid w:val="00661BA0"/>
    <w:rsid w:val="00664ED3"/>
    <w:rsid w:val="006748CD"/>
    <w:rsid w:val="00675A16"/>
    <w:rsid w:val="006854B1"/>
    <w:rsid w:val="00693205"/>
    <w:rsid w:val="00694DBA"/>
    <w:rsid w:val="00696630"/>
    <w:rsid w:val="006A3436"/>
    <w:rsid w:val="006B0130"/>
    <w:rsid w:val="006B3ABD"/>
    <w:rsid w:val="006C0209"/>
    <w:rsid w:val="006C1563"/>
    <w:rsid w:val="006C31F8"/>
    <w:rsid w:val="006C5648"/>
    <w:rsid w:val="006D6F59"/>
    <w:rsid w:val="006E060A"/>
    <w:rsid w:val="00711435"/>
    <w:rsid w:val="007119D7"/>
    <w:rsid w:val="00713961"/>
    <w:rsid w:val="00713F5C"/>
    <w:rsid w:val="007149C0"/>
    <w:rsid w:val="00715651"/>
    <w:rsid w:val="007262D6"/>
    <w:rsid w:val="00730FDD"/>
    <w:rsid w:val="00733A50"/>
    <w:rsid w:val="00735B08"/>
    <w:rsid w:val="0074262F"/>
    <w:rsid w:val="00745AC7"/>
    <w:rsid w:val="00746642"/>
    <w:rsid w:val="00747CC3"/>
    <w:rsid w:val="0075329B"/>
    <w:rsid w:val="00761149"/>
    <w:rsid w:val="00764373"/>
    <w:rsid w:val="0077585B"/>
    <w:rsid w:val="007770A9"/>
    <w:rsid w:val="00777F98"/>
    <w:rsid w:val="00782834"/>
    <w:rsid w:val="00784EC1"/>
    <w:rsid w:val="00787D32"/>
    <w:rsid w:val="0079171B"/>
    <w:rsid w:val="007969C6"/>
    <w:rsid w:val="007B5F4F"/>
    <w:rsid w:val="007C45A9"/>
    <w:rsid w:val="007C4959"/>
    <w:rsid w:val="007D610B"/>
    <w:rsid w:val="007D6EF8"/>
    <w:rsid w:val="007D7257"/>
    <w:rsid w:val="007E3983"/>
    <w:rsid w:val="007E4EFC"/>
    <w:rsid w:val="007F20FE"/>
    <w:rsid w:val="007F3E12"/>
    <w:rsid w:val="0080019D"/>
    <w:rsid w:val="0080240B"/>
    <w:rsid w:val="008040C4"/>
    <w:rsid w:val="008041FF"/>
    <w:rsid w:val="008049AB"/>
    <w:rsid w:val="00810CC9"/>
    <w:rsid w:val="00817BF2"/>
    <w:rsid w:val="00823E45"/>
    <w:rsid w:val="00823EA2"/>
    <w:rsid w:val="00836BF3"/>
    <w:rsid w:val="00841716"/>
    <w:rsid w:val="0084449B"/>
    <w:rsid w:val="00844904"/>
    <w:rsid w:val="008565C8"/>
    <w:rsid w:val="00856B33"/>
    <w:rsid w:val="00863F7B"/>
    <w:rsid w:val="00864151"/>
    <w:rsid w:val="008643C1"/>
    <w:rsid w:val="008648FA"/>
    <w:rsid w:val="008742D5"/>
    <w:rsid w:val="0088139F"/>
    <w:rsid w:val="00881448"/>
    <w:rsid w:val="00881B2D"/>
    <w:rsid w:val="00883226"/>
    <w:rsid w:val="008860F1"/>
    <w:rsid w:val="008A19BF"/>
    <w:rsid w:val="008A3070"/>
    <w:rsid w:val="008B0743"/>
    <w:rsid w:val="008B2F65"/>
    <w:rsid w:val="008B668B"/>
    <w:rsid w:val="008C222B"/>
    <w:rsid w:val="008C2E77"/>
    <w:rsid w:val="008C67FD"/>
    <w:rsid w:val="008C7548"/>
    <w:rsid w:val="008E008A"/>
    <w:rsid w:val="008E6DC4"/>
    <w:rsid w:val="008F0F2C"/>
    <w:rsid w:val="008F0F40"/>
    <w:rsid w:val="008F3779"/>
    <w:rsid w:val="0090054D"/>
    <w:rsid w:val="0090435C"/>
    <w:rsid w:val="00904535"/>
    <w:rsid w:val="00915A99"/>
    <w:rsid w:val="00915F78"/>
    <w:rsid w:val="0091786E"/>
    <w:rsid w:val="00923343"/>
    <w:rsid w:val="009239FB"/>
    <w:rsid w:val="009313E7"/>
    <w:rsid w:val="00932173"/>
    <w:rsid w:val="0093244E"/>
    <w:rsid w:val="00933AC4"/>
    <w:rsid w:val="00936CCA"/>
    <w:rsid w:val="00940E8C"/>
    <w:rsid w:val="009411C7"/>
    <w:rsid w:val="00944BA5"/>
    <w:rsid w:val="00946D7E"/>
    <w:rsid w:val="009538BE"/>
    <w:rsid w:val="009567B8"/>
    <w:rsid w:val="0096040F"/>
    <w:rsid w:val="00960CDA"/>
    <w:rsid w:val="0096197D"/>
    <w:rsid w:val="009628FF"/>
    <w:rsid w:val="00964BCF"/>
    <w:rsid w:val="00972869"/>
    <w:rsid w:val="009757FF"/>
    <w:rsid w:val="00981970"/>
    <w:rsid w:val="00984D0D"/>
    <w:rsid w:val="00985662"/>
    <w:rsid w:val="00994CFB"/>
    <w:rsid w:val="00996CCC"/>
    <w:rsid w:val="009A2FE8"/>
    <w:rsid w:val="009A46F3"/>
    <w:rsid w:val="009A4993"/>
    <w:rsid w:val="009A4F2A"/>
    <w:rsid w:val="009A7EA5"/>
    <w:rsid w:val="009B0A0B"/>
    <w:rsid w:val="009B5072"/>
    <w:rsid w:val="009C1BC4"/>
    <w:rsid w:val="009C2B9C"/>
    <w:rsid w:val="009C41D1"/>
    <w:rsid w:val="009C71C2"/>
    <w:rsid w:val="009D4490"/>
    <w:rsid w:val="009E7104"/>
    <w:rsid w:val="009E7B1F"/>
    <w:rsid w:val="009E7D66"/>
    <w:rsid w:val="009F09F2"/>
    <w:rsid w:val="009F60A0"/>
    <w:rsid w:val="00A121E4"/>
    <w:rsid w:val="00A207CD"/>
    <w:rsid w:val="00A22CE7"/>
    <w:rsid w:val="00A47C56"/>
    <w:rsid w:val="00A525F3"/>
    <w:rsid w:val="00A53824"/>
    <w:rsid w:val="00A57EDE"/>
    <w:rsid w:val="00A663F6"/>
    <w:rsid w:val="00A66791"/>
    <w:rsid w:val="00A67D8A"/>
    <w:rsid w:val="00A715AA"/>
    <w:rsid w:val="00A80B32"/>
    <w:rsid w:val="00A831D0"/>
    <w:rsid w:val="00A924D5"/>
    <w:rsid w:val="00A93A07"/>
    <w:rsid w:val="00AA3149"/>
    <w:rsid w:val="00AB2800"/>
    <w:rsid w:val="00AB391C"/>
    <w:rsid w:val="00AB4C1D"/>
    <w:rsid w:val="00AB4FD0"/>
    <w:rsid w:val="00AD73B4"/>
    <w:rsid w:val="00AE3061"/>
    <w:rsid w:val="00AE4449"/>
    <w:rsid w:val="00AF0285"/>
    <w:rsid w:val="00AF1F5E"/>
    <w:rsid w:val="00AF6E0B"/>
    <w:rsid w:val="00B0161C"/>
    <w:rsid w:val="00B0295F"/>
    <w:rsid w:val="00B04706"/>
    <w:rsid w:val="00B05C59"/>
    <w:rsid w:val="00B05EC1"/>
    <w:rsid w:val="00B065CF"/>
    <w:rsid w:val="00B1406A"/>
    <w:rsid w:val="00B14358"/>
    <w:rsid w:val="00B17BDF"/>
    <w:rsid w:val="00B21C84"/>
    <w:rsid w:val="00B22AFD"/>
    <w:rsid w:val="00B23427"/>
    <w:rsid w:val="00B269EB"/>
    <w:rsid w:val="00B31B61"/>
    <w:rsid w:val="00B342DA"/>
    <w:rsid w:val="00B34B75"/>
    <w:rsid w:val="00B3661C"/>
    <w:rsid w:val="00B408F6"/>
    <w:rsid w:val="00B41EB7"/>
    <w:rsid w:val="00B4482C"/>
    <w:rsid w:val="00B50D5D"/>
    <w:rsid w:val="00B510B7"/>
    <w:rsid w:val="00B514EA"/>
    <w:rsid w:val="00B519DF"/>
    <w:rsid w:val="00B526BF"/>
    <w:rsid w:val="00B542B2"/>
    <w:rsid w:val="00B61190"/>
    <w:rsid w:val="00B63380"/>
    <w:rsid w:val="00B762B7"/>
    <w:rsid w:val="00B837C1"/>
    <w:rsid w:val="00BA0C4B"/>
    <w:rsid w:val="00BB38CD"/>
    <w:rsid w:val="00BB3BAA"/>
    <w:rsid w:val="00BB4BFC"/>
    <w:rsid w:val="00BB4FC2"/>
    <w:rsid w:val="00BB5C1A"/>
    <w:rsid w:val="00BD38D1"/>
    <w:rsid w:val="00BD6727"/>
    <w:rsid w:val="00BD7918"/>
    <w:rsid w:val="00BF4EE1"/>
    <w:rsid w:val="00BF624A"/>
    <w:rsid w:val="00C110A7"/>
    <w:rsid w:val="00C11373"/>
    <w:rsid w:val="00C175A3"/>
    <w:rsid w:val="00C31685"/>
    <w:rsid w:val="00C33FA0"/>
    <w:rsid w:val="00C340C9"/>
    <w:rsid w:val="00C36A40"/>
    <w:rsid w:val="00C50117"/>
    <w:rsid w:val="00C52511"/>
    <w:rsid w:val="00C52FF2"/>
    <w:rsid w:val="00C65C2E"/>
    <w:rsid w:val="00C71576"/>
    <w:rsid w:val="00C76BD4"/>
    <w:rsid w:val="00C83624"/>
    <w:rsid w:val="00C8559C"/>
    <w:rsid w:val="00C92425"/>
    <w:rsid w:val="00C975CC"/>
    <w:rsid w:val="00CB1D3B"/>
    <w:rsid w:val="00CB71AF"/>
    <w:rsid w:val="00CC005A"/>
    <w:rsid w:val="00CC0CF6"/>
    <w:rsid w:val="00CC4AAD"/>
    <w:rsid w:val="00CD36A6"/>
    <w:rsid w:val="00CD3AE9"/>
    <w:rsid w:val="00CD6231"/>
    <w:rsid w:val="00CE1C5A"/>
    <w:rsid w:val="00CF2974"/>
    <w:rsid w:val="00CF6A95"/>
    <w:rsid w:val="00D01995"/>
    <w:rsid w:val="00D01D8B"/>
    <w:rsid w:val="00D0375D"/>
    <w:rsid w:val="00D11542"/>
    <w:rsid w:val="00D14621"/>
    <w:rsid w:val="00D1567D"/>
    <w:rsid w:val="00D218D0"/>
    <w:rsid w:val="00D232B0"/>
    <w:rsid w:val="00D2452D"/>
    <w:rsid w:val="00D27209"/>
    <w:rsid w:val="00D31FA3"/>
    <w:rsid w:val="00D4019D"/>
    <w:rsid w:val="00D43F4A"/>
    <w:rsid w:val="00D4498E"/>
    <w:rsid w:val="00D46085"/>
    <w:rsid w:val="00D46A58"/>
    <w:rsid w:val="00D46F4F"/>
    <w:rsid w:val="00D4773F"/>
    <w:rsid w:val="00D47D16"/>
    <w:rsid w:val="00D507EA"/>
    <w:rsid w:val="00D5473A"/>
    <w:rsid w:val="00D70230"/>
    <w:rsid w:val="00D7102B"/>
    <w:rsid w:val="00D725BB"/>
    <w:rsid w:val="00D73FD5"/>
    <w:rsid w:val="00D74C48"/>
    <w:rsid w:val="00D80A59"/>
    <w:rsid w:val="00D833B6"/>
    <w:rsid w:val="00D85C84"/>
    <w:rsid w:val="00D86538"/>
    <w:rsid w:val="00D9632A"/>
    <w:rsid w:val="00DA3CBA"/>
    <w:rsid w:val="00DB011C"/>
    <w:rsid w:val="00DB2D8F"/>
    <w:rsid w:val="00DB7AE5"/>
    <w:rsid w:val="00DC1956"/>
    <w:rsid w:val="00DD2D79"/>
    <w:rsid w:val="00DD4168"/>
    <w:rsid w:val="00DD48F7"/>
    <w:rsid w:val="00DF2613"/>
    <w:rsid w:val="00DF6355"/>
    <w:rsid w:val="00E06F51"/>
    <w:rsid w:val="00E12639"/>
    <w:rsid w:val="00E14E94"/>
    <w:rsid w:val="00E20AFD"/>
    <w:rsid w:val="00E22EB4"/>
    <w:rsid w:val="00E25C27"/>
    <w:rsid w:val="00E27B47"/>
    <w:rsid w:val="00E27F9D"/>
    <w:rsid w:val="00E31608"/>
    <w:rsid w:val="00E33D83"/>
    <w:rsid w:val="00E369A3"/>
    <w:rsid w:val="00E36C78"/>
    <w:rsid w:val="00E431EA"/>
    <w:rsid w:val="00E435FA"/>
    <w:rsid w:val="00E54D36"/>
    <w:rsid w:val="00E556D8"/>
    <w:rsid w:val="00E60D02"/>
    <w:rsid w:val="00E6121C"/>
    <w:rsid w:val="00E63A6C"/>
    <w:rsid w:val="00E72452"/>
    <w:rsid w:val="00E76A50"/>
    <w:rsid w:val="00E87172"/>
    <w:rsid w:val="00E87BC6"/>
    <w:rsid w:val="00EA3CA7"/>
    <w:rsid w:val="00EA6E9D"/>
    <w:rsid w:val="00EE32B9"/>
    <w:rsid w:val="00EE3C52"/>
    <w:rsid w:val="00EE6541"/>
    <w:rsid w:val="00EE7C7B"/>
    <w:rsid w:val="00EF7A29"/>
    <w:rsid w:val="00F00C5A"/>
    <w:rsid w:val="00F0184E"/>
    <w:rsid w:val="00F0352C"/>
    <w:rsid w:val="00F04EBD"/>
    <w:rsid w:val="00F05476"/>
    <w:rsid w:val="00F14E10"/>
    <w:rsid w:val="00F17F40"/>
    <w:rsid w:val="00F2130B"/>
    <w:rsid w:val="00F21F26"/>
    <w:rsid w:val="00F30A85"/>
    <w:rsid w:val="00F34950"/>
    <w:rsid w:val="00F34963"/>
    <w:rsid w:val="00F379FD"/>
    <w:rsid w:val="00F41CDA"/>
    <w:rsid w:val="00F42746"/>
    <w:rsid w:val="00F50184"/>
    <w:rsid w:val="00F52813"/>
    <w:rsid w:val="00F64CF7"/>
    <w:rsid w:val="00F729B6"/>
    <w:rsid w:val="00F748D0"/>
    <w:rsid w:val="00F769F1"/>
    <w:rsid w:val="00F802A0"/>
    <w:rsid w:val="00F80F24"/>
    <w:rsid w:val="00F82B08"/>
    <w:rsid w:val="00FA2596"/>
    <w:rsid w:val="00FA42F0"/>
    <w:rsid w:val="00FA59B7"/>
    <w:rsid w:val="00FB02D9"/>
    <w:rsid w:val="00FB0FBE"/>
    <w:rsid w:val="00FB4F8E"/>
    <w:rsid w:val="00FB5B5B"/>
    <w:rsid w:val="00FB7B9A"/>
    <w:rsid w:val="00FC2FB3"/>
    <w:rsid w:val="00FC6B59"/>
    <w:rsid w:val="00FC7BD3"/>
    <w:rsid w:val="00FD0DA6"/>
    <w:rsid w:val="00FD4782"/>
    <w:rsid w:val="00FD5FE0"/>
    <w:rsid w:val="00FE14A5"/>
    <w:rsid w:val="00FF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42A6D"/>
  <w15:chartTrackingRefBased/>
  <w15:docId w15:val="{6459AEA7-B72F-485C-A5AA-1C81744BA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436"/>
  </w:style>
  <w:style w:type="paragraph" w:styleId="Footer">
    <w:name w:val="footer"/>
    <w:basedOn w:val="Normal"/>
    <w:link w:val="FooterChar"/>
    <w:uiPriority w:val="99"/>
    <w:unhideWhenUsed/>
    <w:rsid w:val="006A34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436"/>
  </w:style>
  <w:style w:type="paragraph" w:styleId="BalloonText">
    <w:name w:val="Balloon Text"/>
    <w:basedOn w:val="Normal"/>
    <w:link w:val="BalloonTextChar"/>
    <w:uiPriority w:val="99"/>
    <w:semiHidden/>
    <w:unhideWhenUsed/>
    <w:rsid w:val="00622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9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2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9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chart" Target="charts/chart1.xml"/><Relationship Id="rId18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wmf"/><Relationship Id="rId12" Type="http://schemas.openxmlformats.org/officeDocument/2006/relationships/image" Target="media/image6.wmf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chart" Target="charts/chart3.xml"/><Relationship Id="rId10" Type="http://schemas.openxmlformats.org/officeDocument/2006/relationships/image" Target="media/image4.w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rakhi.dandona\Documents\Papers\CURRENT%20papers\Zero%20day%20mortality%20Bihar\180924%20Neonatal%20mortality%20figures-place%20of%20delivery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rakhi.dandona\Documents\Papers\CURRENT%20papers\Zero%20day%20mortality%20Bihar\180924%20Neonatal%20mortality%20figures-place%20of%20delivery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rakhi.dandona\Documents\Papers\CURRENT%20papers\Zero%20day%20mortality%20Bihar\180924%20Neonatal%20mortality%20figures-place%20of%20delive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460317460317461"/>
          <c:y val="0.16763841807909605"/>
          <c:w val="0.63100211592493682"/>
          <c:h val="0.78593953533586092"/>
        </c:manualLayout>
      </c:layout>
      <c:pieChart>
        <c:varyColors val="1"/>
        <c:ser>
          <c:idx val="0"/>
          <c:order val="0"/>
          <c:tx>
            <c:strRef>
              <c:f>'Figure 3'!$B$10</c:f>
              <c:strCache>
                <c:ptCount val="1"/>
                <c:pt idx="0">
                  <c:v>Public health facility births</c:v>
                </c:pt>
              </c:strCache>
            </c:strRef>
          </c:tx>
          <c:dPt>
            <c:idx val="0"/>
            <c:bubble3D val="0"/>
            <c:spPr>
              <a:solidFill>
                <a:srgbClr val="FFC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864-4BAB-83F6-79C37CD88C9B}"/>
              </c:ext>
            </c:extLst>
          </c:dPt>
          <c:dPt>
            <c:idx val="1"/>
            <c:bubble3D val="0"/>
            <c:spPr>
              <a:solidFill>
                <a:sysClr val="window" lastClr="FFFFFF">
                  <a:lumMod val="65000"/>
                </a:sys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864-4BAB-83F6-79C37CD88C9B}"/>
              </c:ext>
            </c:extLst>
          </c:dPt>
          <c:dPt>
            <c:idx val="2"/>
            <c:bubble3D val="0"/>
            <c:spPr>
              <a:solidFill>
                <a:srgbClr val="FFC000">
                  <a:lumMod val="20000"/>
                  <a:lumOff val="80000"/>
                </a:srgb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864-4BAB-83F6-79C37CD88C9B}"/>
              </c:ext>
            </c:extLst>
          </c:dPt>
          <c:dPt>
            <c:idx val="3"/>
            <c:bubble3D val="0"/>
            <c:spPr>
              <a:solidFill>
                <a:srgbClr val="ED7D3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864-4BAB-83F6-79C37CD88C9B}"/>
              </c:ext>
            </c:extLst>
          </c:dPt>
          <c:dPt>
            <c:idx val="4"/>
            <c:bubble3D val="0"/>
            <c:spPr>
              <a:solidFill>
                <a:srgbClr val="5B9BD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864-4BAB-83F6-79C37CD88C9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Figure 3'!$A$11:$A$15</c:f>
              <c:strCache>
                <c:ptCount val="5"/>
                <c:pt idx="0">
                  <c:v>Meningitis/Sepsis</c:v>
                </c:pt>
                <c:pt idx="1">
                  <c:v>Pneumonia</c:v>
                </c:pt>
                <c:pt idx="2">
                  <c:v>Preterm Delivery</c:v>
                </c:pt>
                <c:pt idx="3">
                  <c:v>Congenital malformation</c:v>
                </c:pt>
                <c:pt idx="4">
                  <c:v>Birth asphyxia</c:v>
                </c:pt>
              </c:strCache>
            </c:strRef>
          </c:cat>
          <c:val>
            <c:numRef>
              <c:f>'Figure 3'!$B$11:$B$15</c:f>
              <c:numCache>
                <c:formatCode>0.0</c:formatCode>
                <c:ptCount val="5"/>
                <c:pt idx="0">
                  <c:v>31.106322287808101</c:v>
                </c:pt>
                <c:pt idx="1">
                  <c:v>27.933874855519097</c:v>
                </c:pt>
                <c:pt idx="2">
                  <c:v>25.803857784590299</c:v>
                </c:pt>
                <c:pt idx="3">
                  <c:v>6.7104232172214395</c:v>
                </c:pt>
                <c:pt idx="4">
                  <c:v>8.2936026176911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864-4BAB-83F6-79C37CD88C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19825556271461"/>
          <c:y val="0.20102981029810299"/>
          <c:w val="0.57267270356081013"/>
          <c:h val="0.75560975609756098"/>
        </c:manualLayout>
      </c:layout>
      <c:pieChart>
        <c:varyColors val="1"/>
        <c:ser>
          <c:idx val="0"/>
          <c:order val="0"/>
          <c:tx>
            <c:strRef>
              <c:f>'Figure 3'!$B$17</c:f>
              <c:strCache>
                <c:ptCount val="1"/>
                <c:pt idx="0">
                  <c:v>Private health facility births</c:v>
                </c:pt>
              </c:strCache>
            </c:strRef>
          </c:tx>
          <c:dPt>
            <c:idx val="0"/>
            <c:bubble3D val="0"/>
            <c:spPr>
              <a:solidFill>
                <a:srgbClr val="FFC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99D-49E4-A696-B721E64D0F51}"/>
              </c:ext>
            </c:extLst>
          </c:dPt>
          <c:dPt>
            <c:idx val="1"/>
            <c:bubble3D val="0"/>
            <c:spPr>
              <a:solidFill>
                <a:sysClr val="window" lastClr="FFFFFF">
                  <a:lumMod val="65000"/>
                </a:sys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99D-49E4-A696-B721E64D0F51}"/>
              </c:ext>
            </c:extLst>
          </c:dPt>
          <c:dPt>
            <c:idx val="2"/>
            <c:bubble3D val="0"/>
            <c:spPr>
              <a:solidFill>
                <a:srgbClr val="FFC000">
                  <a:lumMod val="20000"/>
                  <a:lumOff val="80000"/>
                </a:srgb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99D-49E4-A696-B721E64D0F51}"/>
              </c:ext>
            </c:extLst>
          </c:dPt>
          <c:dPt>
            <c:idx val="3"/>
            <c:bubble3D val="0"/>
            <c:spPr>
              <a:solidFill>
                <a:srgbClr val="ED7D3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99D-49E4-A696-B721E64D0F51}"/>
              </c:ext>
            </c:extLst>
          </c:dPt>
          <c:dPt>
            <c:idx val="4"/>
            <c:bubble3D val="0"/>
            <c:spPr>
              <a:solidFill>
                <a:srgbClr val="5B9BD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99D-49E4-A696-B721E64D0F51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Figure 3'!$A$18:$A$22</c:f>
              <c:strCache>
                <c:ptCount val="5"/>
                <c:pt idx="0">
                  <c:v>Meningitis/Sepsis</c:v>
                </c:pt>
                <c:pt idx="1">
                  <c:v>Pneumonia</c:v>
                </c:pt>
                <c:pt idx="2">
                  <c:v>Preterm Delivery</c:v>
                </c:pt>
                <c:pt idx="3">
                  <c:v>Congenital malformation</c:v>
                </c:pt>
                <c:pt idx="4">
                  <c:v>Birth asphyxia</c:v>
                </c:pt>
              </c:strCache>
            </c:strRef>
          </c:cat>
          <c:val>
            <c:numRef>
              <c:f>'Figure 3'!$B$18:$B$22</c:f>
              <c:numCache>
                <c:formatCode>0.0</c:formatCode>
                <c:ptCount val="5"/>
                <c:pt idx="0">
                  <c:v>22.202024069947502</c:v>
                </c:pt>
                <c:pt idx="1">
                  <c:v>22.057490191007801</c:v>
                </c:pt>
                <c:pt idx="2">
                  <c:v>40.798965334577296</c:v>
                </c:pt>
                <c:pt idx="3">
                  <c:v>13.3992946744491</c:v>
                </c:pt>
                <c:pt idx="4">
                  <c:v>1.514483956274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99D-49E4-A696-B721E64D0F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488031967090855"/>
          <c:y val="0.14559622241952372"/>
          <c:w val="0.59011971958141329"/>
          <c:h val="0.79528386445331656"/>
        </c:manualLayout>
      </c:layout>
      <c:pieChart>
        <c:varyColors val="1"/>
        <c:ser>
          <c:idx val="0"/>
          <c:order val="0"/>
          <c:tx>
            <c:strRef>
              <c:f>'Figure 3'!$B$24</c:f>
              <c:strCache>
                <c:ptCount val="1"/>
                <c:pt idx="0">
                  <c:v>Home births</c:v>
                </c:pt>
              </c:strCache>
            </c:strRef>
          </c:tx>
          <c:dPt>
            <c:idx val="0"/>
            <c:bubble3D val="0"/>
            <c:spPr>
              <a:solidFill>
                <a:srgbClr val="FFC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773-447E-A3D0-294D30954008}"/>
              </c:ext>
            </c:extLst>
          </c:dPt>
          <c:dPt>
            <c:idx val="1"/>
            <c:bubble3D val="0"/>
            <c:spPr>
              <a:solidFill>
                <a:sysClr val="window" lastClr="FFFFFF">
                  <a:lumMod val="65000"/>
                </a:sys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773-447E-A3D0-294D30954008}"/>
              </c:ext>
            </c:extLst>
          </c:dPt>
          <c:dPt>
            <c:idx val="2"/>
            <c:bubble3D val="0"/>
            <c:spPr>
              <a:solidFill>
                <a:srgbClr val="FFC000">
                  <a:lumMod val="20000"/>
                  <a:lumOff val="80000"/>
                </a:srgb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773-447E-A3D0-294D30954008}"/>
              </c:ext>
            </c:extLst>
          </c:dPt>
          <c:dPt>
            <c:idx val="3"/>
            <c:bubble3D val="0"/>
            <c:spPr>
              <a:solidFill>
                <a:srgbClr val="ED7D3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773-447E-A3D0-294D30954008}"/>
              </c:ext>
            </c:extLst>
          </c:dPt>
          <c:dPt>
            <c:idx val="4"/>
            <c:bubble3D val="0"/>
            <c:spPr>
              <a:solidFill>
                <a:srgbClr val="5B9BD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773-447E-A3D0-294D3095400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Figure 3'!$A$25:$A$29</c:f>
              <c:strCache>
                <c:ptCount val="5"/>
                <c:pt idx="0">
                  <c:v>Meningitis/Sepsis</c:v>
                </c:pt>
                <c:pt idx="1">
                  <c:v>Pneumonia</c:v>
                </c:pt>
                <c:pt idx="2">
                  <c:v>Preterm Delivery</c:v>
                </c:pt>
                <c:pt idx="3">
                  <c:v>Congenital malformation</c:v>
                </c:pt>
                <c:pt idx="4">
                  <c:v>Birth asphyxia</c:v>
                </c:pt>
              </c:strCache>
            </c:strRef>
          </c:cat>
          <c:val>
            <c:numRef>
              <c:f>'Figure 3'!$B$25:$B$29</c:f>
              <c:numCache>
                <c:formatCode>0.0</c:formatCode>
                <c:ptCount val="5"/>
                <c:pt idx="0">
                  <c:v>36.854987886656495</c:v>
                </c:pt>
                <c:pt idx="1">
                  <c:v>36.498815113554997</c:v>
                </c:pt>
                <c:pt idx="2">
                  <c:v>14.826021717351301</c:v>
                </c:pt>
                <c:pt idx="3">
                  <c:v>8.0196904477496496</c:v>
                </c:pt>
                <c:pt idx="4">
                  <c:v>3.73212117796102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F773-447E-A3D0-294D309540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6EDFE-252C-41B2-95A1-CB954ADB9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umar1</dc:creator>
  <cp:keywords/>
  <dc:description/>
  <cp:lastModifiedBy>Rakhi Dandona</cp:lastModifiedBy>
  <cp:revision>2</cp:revision>
  <dcterms:created xsi:type="dcterms:W3CDTF">2019-03-04T12:32:00Z</dcterms:created>
  <dcterms:modified xsi:type="dcterms:W3CDTF">2019-03-04T12:32:00Z</dcterms:modified>
</cp:coreProperties>
</file>